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360"/>
        <w:jc w:val="both"/>
        <w:rPr/>
      </w:pPr>
      <w:bookmarkStart w:id="0" w:name="OLE_LINK1"/>
      <w:r>
        <w:rPr>
          <w:rFonts w:eastAsia="BemboStd-Semibold;宋体" w:cs="Arial" w:ascii="Arial" w:hAnsi="Arial"/>
          <w:b/>
          <w:color w:val="000000"/>
          <w:sz w:val="21"/>
          <w:szCs w:val="21"/>
        </w:rPr>
        <w:t xml:space="preserve">Supplementary </w:t>
      </w:r>
      <w:r>
        <w:rPr>
          <w:rFonts w:eastAsia="BemboStd-Semibold;宋体" w:cs="Arial" w:ascii="Arial" w:hAnsi="Arial"/>
          <w:b/>
          <w:color w:val="000000"/>
          <w:sz w:val="21"/>
          <w:szCs w:val="21"/>
        </w:rPr>
        <w:t>Table</w:t>
      </w:r>
      <w:r>
        <w:rPr>
          <w:rFonts w:eastAsia="BemboStd-Semibold;宋体" w:cs="Arial" w:ascii="Arial" w:hAnsi="Arial"/>
          <w:b/>
          <w:color w:val="000000"/>
          <w:sz w:val="21"/>
          <w:szCs w:val="21"/>
        </w:rPr>
        <w:t xml:space="preserve"> </w:t>
      </w:r>
      <w:r>
        <w:rPr>
          <w:rFonts w:eastAsia="BemboStd-Semibold;宋体" w:cs="Arial" w:ascii="Arial" w:hAnsi="Arial"/>
          <w:b/>
          <w:color w:val="000000"/>
          <w:sz w:val="21"/>
          <w:szCs w:val="21"/>
        </w:rPr>
        <w:t>3</w:t>
      </w:r>
      <w:r>
        <w:rPr>
          <w:rFonts w:eastAsia="BemboStd-Semibold;宋体" w:cs="Arial" w:ascii="Arial" w:hAnsi="Arial"/>
          <w:b/>
          <w:color w:val="000000"/>
          <w:sz w:val="21"/>
          <w:szCs w:val="21"/>
        </w:rPr>
        <w:t xml:space="preserve">. </w:t>
      </w:r>
      <w:r>
        <w:rPr>
          <w:rStyle w:val="Fontstyle01"/>
          <w:rFonts w:cs="Arial" w:ascii="Arial" w:hAnsi="Arial"/>
          <w:color w:val="000000"/>
          <w:sz w:val="21"/>
          <w:szCs w:val="21"/>
        </w:rPr>
        <w:t>Primer and probe sequences for real-time PCR analysis</w:t>
      </w:r>
      <w:bookmarkEnd w:id="0"/>
    </w:p>
    <w:tbl>
      <w:tblPr>
        <w:tblW w:w="99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1849"/>
        <w:gridCol w:w="5376"/>
      </w:tblGrid>
      <w:tr>
        <w:trPr>
          <w:trHeight w:val="360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e</w:t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imer of probe</w:t>
            </w:r>
          </w:p>
        </w:tc>
        <w:tc>
          <w:tcPr>
            <w:tcW w:w="5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Sequence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5′→3′</w:t>
            </w:r>
          </w:p>
        </w:tc>
      </w:tr>
      <w:tr>
        <w:trPr>
          <w:trHeight w:val="467" w:hRule="atLeast"/>
        </w:trPr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2"/>
              </w:rPr>
              <w:t xml:space="preserve">H. pylori </w:t>
            </w:r>
            <w:r>
              <w:rPr>
                <w:rFonts w:cs="Arial" w:ascii="Arial" w:hAnsi="Arial"/>
                <w:color w:val="000000"/>
                <w:kern w:val="0"/>
                <w:sz w:val="22"/>
              </w:rPr>
              <w:t>16S rDN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ouse β2-microglobulin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GAPDH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IL-17R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 xml:space="preserve">Human </w:t>
            </w:r>
            <w:r>
              <w:rPr>
                <w:rFonts w:cs="Arial" w:ascii="Arial" w:hAnsi="Arial"/>
                <w:sz w:val="22"/>
              </w:rPr>
              <w:t xml:space="preserve">IL-17RB 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IL-17R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IL-17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IL-17R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Human IL-17B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IL-17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BD-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BD-2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BD-3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BD-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Human</w:t>
            </w:r>
            <w:r>
              <w:rPr>
                <w:rFonts w:cs="Arial" w:ascii="Arial" w:hAnsi="Arial"/>
                <w:sz w:val="22"/>
              </w:rPr>
              <w:t xml:space="preserve"> REG1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Human</w:t>
            </w:r>
            <w:r>
              <w:rPr>
                <w:rFonts w:cs="Arial" w:ascii="Arial" w:hAnsi="Arial"/>
                <w:sz w:val="22"/>
              </w:rPr>
              <w:t xml:space="preserve"> REG1B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Human</w:t>
            </w:r>
            <w:r>
              <w:rPr>
                <w:rFonts w:cs="Arial" w:ascii="Arial" w:hAnsi="Arial"/>
                <w:sz w:val="22"/>
              </w:rPr>
              <w:t xml:space="preserve"> REG3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Human</w:t>
            </w:r>
            <w:r>
              <w:rPr>
                <w:rFonts w:cs="Arial" w:ascii="Arial" w:hAnsi="Arial"/>
                <w:sz w:val="22"/>
              </w:rPr>
              <w:t xml:space="preserve"> REG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bookmarkStart w:id="1" w:name="OLE_LINK2"/>
            <w:bookmarkEnd w:id="1"/>
            <w:r>
              <w:rPr>
                <w:rFonts w:cs="Arial" w:ascii="Arial" w:hAnsi="Arial"/>
                <w:sz w:val="22"/>
              </w:rPr>
              <w:t>Human CCL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  <w:bookmarkStart w:id="2" w:name="OLE_LINK2"/>
            <w:bookmarkStart w:id="3" w:name="OLE_LINK2"/>
            <w:bookmarkEnd w:id="3"/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3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5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7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8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3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5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6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7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8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19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0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2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3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5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6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7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CL28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2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3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5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6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/>
            </w:pPr>
            <w:r>
              <w:rPr>
                <w:rFonts w:cs="Arial" w:ascii="Arial" w:hAnsi="Arial"/>
                <w:sz w:val="22"/>
              </w:rPr>
              <w:t>Human CXCL7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8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9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0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2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3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4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6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uman CXCL17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 xml:space="preserve">Mouse </w:t>
            </w:r>
            <w:r>
              <w:rPr>
                <w:rFonts w:cs="Arial" w:ascii="Arial" w:hAnsi="Arial"/>
                <w:color w:val="000000"/>
                <w:sz w:val="22"/>
              </w:rPr>
              <w:t>β-actin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IL-17RB 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IL-17B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IL-17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Reg3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Reg3b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Reg3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Reg3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CXCL1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CXCL2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Mouse</w:t>
            </w:r>
            <w:r>
              <w:rPr>
                <w:rFonts w:cs="Arial" w:ascii="Arial" w:hAnsi="Arial"/>
                <w:sz w:val="22"/>
              </w:rPr>
              <w:t xml:space="preserve"> CXCL5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b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rob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orward 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  <w:p>
            <w:pPr>
              <w:pStyle w:val="Normal"/>
              <w:autoSpaceDE w:val="false"/>
              <w:spacing w:lineRule="auto" w:line="480" w:before="156" w:after="0"/>
              <w:rPr/>
            </w:pPr>
            <w:r>
              <w:rPr>
                <w:rFonts w:cs="Arial" w:ascii="Arial" w:hAnsi="Arial"/>
                <w:sz w:val="22"/>
              </w:rPr>
              <w:t>r</w:t>
            </w:r>
            <w:r>
              <w:rPr>
                <w:rFonts w:cs="Arial" w:ascii="Arial" w:hAnsi="Arial"/>
                <w:sz w:val="22"/>
              </w:rPr>
              <w:t>everse</w:t>
            </w:r>
          </w:p>
        </w:tc>
        <w:tc>
          <w:tcPr>
            <w:tcW w:w="5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TTGTTAGAGAAGATAATGACGGTATCTAA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TAGGATTTCACACCTGACTGACTA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TGCCAGCAGCCGCG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TGCAGAGTTAAGCATGC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CTTGATCACATGTCTCGAT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GCCGAGCCCAAGACCGTCTA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ACCCAGAAGACTGTGGA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  <w:shd w:fill="FFFFFF" w:val="clear"/>
              </w:rPr>
              <w:t>CAGTGAGCTTCCCGTT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AGATCCTGCTGACCAG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TGAGTGTGACGTTGGATC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GACCTCCGAGTAGAA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TGGTGGCCTTCAACAA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AACTCAACCACACACAG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CCAGATGCACGTTGTCA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GTGTCCTCCTCTTCA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CGTGGAGTTCATCAG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TATGGCTCGGACTTC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TATGCCAGTCGTGCCTC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GAACATCGAGGAGATGG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CGTGGTTGATGCTGTAG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TGCATTCTTGGCAATGG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CAGTGCTCCACCTCAG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AGTCGCCATGAGAACTT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TGAGAAAGTTACCACCTGAG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CCTGGTGAAGCTCC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CCTATACCACCAAAAACA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TTTCATCCAGTCTCAGC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GTAATGTGTTTATGATTCCTC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AGCCCCAGCATTATG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AGCTACTGAGGTCCTAC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CTGATCTCCTGCCTG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TAGGAGCGATAGGCAT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AACTCGTTCTTCATGC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AGGAGCGATAGGCATTG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CTGCTGTCTCAGGTT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TCTGCATCTGTCCAGGA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AGTGGCAGTGGATTG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TCGTTGCTGCTCCAAG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CGGAGCAAGAGATT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ACCCATCCAACTGTGT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CAGCCAGATGCAATCA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CTTCTTTGGGACACTT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CACTTGCTGCTGACAC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CTTCGCTTGGTTAGG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TCCTCGCAACTTTGTG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ATTCACTGGGATCAG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AAGAACCGCCAAGTG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AAGCAGAAACAGGCAA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ACTTCTGTGTCTGCTG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CTACTGGTGGTCCTTC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CAAGAATCACCAACATC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CCCTGACCCATCTCTC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CTTCAGCGACTAGAGA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CCTGCACCCACTTCTTC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TCCCATCTACTTGCTG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CTCCTTGCCCAGTTTG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ACAAGATCCCGCGT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TTGGTACAGACGGAA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CTTGTTGCTGTCCT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GGATGCTTTGTGAGA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ACCTGCTGCCTGAAGT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TCTCGGTTCCTCTTGG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TCTCTGCAGCACATCCA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CTGGTACCACGTCTTCA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TCTGCTGCCTCGTCT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TCGCTGATGTATTTC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TGCCTGCTGTAGTGTT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TTCATCTTGGCTGAGG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CCTGGCTGCTTTGA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ATGAAGAATACGGTCTGTGT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CTCAAGTACAGCCAAA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GCAAGAACAGGATAGC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CCTCGTCCTCCTTGC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TCCAGTAGAAGTGTTTCAC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CTTGTTACTGCCCT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ACCAATCTTTCTCCTC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CTTCTGTTCCTTGGTG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CCCTTCTTGGTGGTGA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AAGGTGTGTGGGAA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GAAGGTCTGCGTGT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GCTTCCAATACAGCCA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ATGGGTACAGACTTTCTT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CTACCGAAAGCCACTCT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AGCACGAAAGCCTGG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AGCACGAAAGCCTGG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TGTGGCAAACATTTCC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TTTGAAATGTCAACCCCA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TCTCATTGGCCATTTG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CAAGAATGGGCAGAAA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TCAGGAACAGCCACCA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AGGGAATTCACCTCAAG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GTGCTCCCCTTGTTCAGT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GCTGAAGCTGAAGAAGA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GGCTATCAGTTGGGCA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CCTCCAATCTTCGCTC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CTGGACAGGAGGCTCAT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AAGGTGGAAGTGGTA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AAACTGCTCCGCTGA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GTAACAGTGCGAGAC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AGCGGAGTTCAGCATACA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GAGAGTGATTGAGAGTG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AACCCTCTGCACCCAG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ACCGAGATCCTTATCGA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AACCGACTTGGCTGCT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ACGTGTTGAGATCATT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CTGTGTGGTCCATCC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TCCTGGAAAAGGGCAT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ACCCACCTTTCATCCT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ATTGTAGCCCGGCTGA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TGGGTCTAGCGGAAAGT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GGCAGATGGAACTTGA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TGGGGATCTTCGAATGCT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GATCCTGTGATGGCGAGA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GGGAACCTCACATGC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TCGTCCCAATCAAACCA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AAGATGATGGCCAGG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AGCTTTGCTCTGCCTT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GCTTTTTGAGAGCACTGG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AGTGTGACGTTGACATCC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GCAGCTCAGTAACAGTCCG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CTGCCTAAACCACGTAA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CCGTTGAATGAGAATCG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GCCAGCCAAGAAGAAA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TCACGCAACCCAAACAT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GAGGAGTGGCTGAAGTGG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TGGGTACCTTCCTCGCCAT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GCTCTCCTGCCTGTTG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AGCGATAAGCCTTGTAACC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GGCTTATGGCTCCTACTG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AGCCTCAGCGCTATTG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CCTATGGCTCCTATTGC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TGGAGGACAGGAAGGA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TGTCTTCTCCACGCATCAG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GCTCCACTTCCATCCA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TCCAGAGCTTGAAGGTGT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CGACCATTCTTGAGTGT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ACCAACCACCAGGCTA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CGTCACACTCAAGCTCTGGAT</w:t>
            </w:r>
          </w:p>
          <w:p>
            <w:pPr>
              <w:pStyle w:val="Normal"/>
              <w:tabs>
                <w:tab w:val="clear" w:pos="420"/>
                <w:tab w:val="left" w:pos="777" w:leader="none"/>
              </w:tabs>
              <w:autoSpaceDE w:val="false"/>
              <w:spacing w:lineRule="auto" w:line="480" w:before="156" w:after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GTTCCATCTCGCCATTCA</w:t>
            </w:r>
          </w:p>
          <w:p>
            <w:pPr>
              <w:pStyle w:val="Normal"/>
              <w:autoSpaceDE w:val="false"/>
              <w:spacing w:lineRule="auto" w:line="480" w:before="156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CGGCTATGACTGAGGAAG</w:t>
            </w:r>
          </w:p>
        </w:tc>
      </w:tr>
    </w:tbl>
    <w:p>
      <w:pPr>
        <w:pStyle w:val="Normal"/>
        <w:autoSpaceDE w:val="false"/>
        <w:spacing w:lineRule="auto" w:line="480" w:before="156" w:after="0"/>
        <w:rPr/>
      </w:pPr>
      <w:r>
        <w:rPr>
          <w:rStyle w:val="Fontstyle01"/>
          <w:rFonts w:cs="Arial" w:ascii="Arial" w:hAnsi="Arial"/>
          <w:sz w:val="22"/>
        </w:rPr>
        <w:t>For the probes, a FAM fluorescent reporter is coupled to the 5' end, and a TAMRA quencher is coupled to the 3' end.</w:t>
      </w:r>
    </w:p>
    <w:sectPr>
      <w:type w:val="nextPage"/>
      <w:pgSz w:w="11906" w:h="16838"/>
      <w:pgMar w:left="1800" w:right="180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OT88ac8687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88ac8687;宋体" w:hAnsi="AdvOT88ac8687;宋体" w:eastAsia="AdvOT88ac8687;宋体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Dell</cp:lastModifiedBy>
  <dcterms:modified xsi:type="dcterms:W3CDTF">2018-10-27T01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